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EC0147" w14:textId="5850D219" w:rsidR="001637EF" w:rsidRPr="003210CC" w:rsidRDefault="001637EF" w:rsidP="001637EF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</w:pPr>
      <w:r w:rsidRPr="003210CC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  <w:t>SUP</w:t>
      </w:r>
      <w:r w:rsidR="001B585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  <w:t>PLEMENT</w:t>
      </w:r>
      <w:r w:rsidRPr="003210CC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  <w:t xml:space="preserve"> 2</w:t>
      </w:r>
    </w:p>
    <w:p w14:paraId="5582ABFE" w14:textId="475D69CE" w:rsidR="001637EF" w:rsidRPr="00C92228" w:rsidRDefault="001B585A" w:rsidP="001637EF">
      <w:pPr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</w:pPr>
      <w:r w:rsidRPr="001B585A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val="es-419"/>
        </w:rPr>
        <w:t>PEDIATRICS CASE REPORTS</w:t>
      </w:r>
    </w:p>
    <w:tbl>
      <w:tblPr>
        <w:tblStyle w:val="Tablaconcuadrcula"/>
        <w:tblW w:w="9388" w:type="dxa"/>
        <w:tblLayout w:type="fixed"/>
        <w:tblLook w:val="04A0" w:firstRow="1" w:lastRow="0" w:firstColumn="1" w:lastColumn="0" w:noHBand="0" w:noVBand="1"/>
      </w:tblPr>
      <w:tblGrid>
        <w:gridCol w:w="1399"/>
        <w:gridCol w:w="723"/>
        <w:gridCol w:w="1417"/>
        <w:gridCol w:w="1418"/>
        <w:gridCol w:w="1080"/>
        <w:gridCol w:w="877"/>
        <w:gridCol w:w="1256"/>
        <w:gridCol w:w="1218"/>
      </w:tblGrid>
      <w:tr w:rsidR="001B585A" w:rsidRPr="001C0D47" w14:paraId="22896C13" w14:textId="77777777" w:rsidTr="00862EDF">
        <w:trPr>
          <w:trHeight w:val="569"/>
        </w:trPr>
        <w:tc>
          <w:tcPr>
            <w:tcW w:w="1399" w:type="dxa"/>
          </w:tcPr>
          <w:p w14:paraId="110D049F" w14:textId="5312F30E" w:rsidR="001B585A" w:rsidRPr="001C0D47" w:rsidRDefault="001B585A" w:rsidP="001B5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tudies</w:t>
            </w:r>
          </w:p>
        </w:tc>
        <w:tc>
          <w:tcPr>
            <w:tcW w:w="723" w:type="dxa"/>
          </w:tcPr>
          <w:p w14:paraId="3B76F6F8" w14:textId="77777777" w:rsidR="001B585A" w:rsidRPr="001C0D47" w:rsidRDefault="001B585A" w:rsidP="001B5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</w:tcPr>
          <w:p w14:paraId="5DED4C34" w14:textId="25BC4A93" w:rsidR="001B585A" w:rsidRPr="001C0D47" w:rsidRDefault="001B585A" w:rsidP="001B5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FAC">
              <w:rPr>
                <w:rFonts w:ascii="Times New Roman" w:eastAsia="Times New Roman" w:hAnsi="Times New Roman" w:cs="Times New Roman"/>
                <w:sz w:val="20"/>
                <w:szCs w:val="20"/>
              </w:rPr>
              <w:t>Etiology</w:t>
            </w:r>
          </w:p>
        </w:tc>
        <w:tc>
          <w:tcPr>
            <w:tcW w:w="1418" w:type="dxa"/>
          </w:tcPr>
          <w:p w14:paraId="739144FF" w14:textId="7B6C8C8A" w:rsidR="001B585A" w:rsidRPr="001C0D47" w:rsidRDefault="001B585A" w:rsidP="001B5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FAC">
              <w:rPr>
                <w:rFonts w:ascii="Times New Roman" w:eastAsia="Times New Roman" w:hAnsi="Times New Roman" w:cs="Times New Roman"/>
                <w:sz w:val="20"/>
                <w:szCs w:val="20"/>
              </w:rPr>
              <w:t>Antibiotic, dosage and duration</w:t>
            </w:r>
          </w:p>
        </w:tc>
        <w:tc>
          <w:tcPr>
            <w:tcW w:w="1080" w:type="dxa"/>
          </w:tcPr>
          <w:p w14:paraId="2710F03C" w14:textId="75FF1424" w:rsidR="001B585A" w:rsidRPr="001C0D47" w:rsidRDefault="001B585A" w:rsidP="001B5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FAC">
              <w:rPr>
                <w:rFonts w:ascii="Times New Roman" w:eastAsia="Times New Roman" w:hAnsi="Times New Roman" w:cs="Times New Roman"/>
                <w:sz w:val="20"/>
                <w:szCs w:val="20"/>
              </w:rPr>
              <w:t>Infectious cure</w:t>
            </w:r>
          </w:p>
        </w:tc>
        <w:tc>
          <w:tcPr>
            <w:tcW w:w="877" w:type="dxa"/>
          </w:tcPr>
          <w:p w14:paraId="4FDD028A" w14:textId="0DB26DA2" w:rsidR="001B585A" w:rsidRPr="001C0D47" w:rsidRDefault="001B585A" w:rsidP="001B5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ath</w:t>
            </w:r>
          </w:p>
        </w:tc>
        <w:tc>
          <w:tcPr>
            <w:tcW w:w="1256" w:type="dxa"/>
          </w:tcPr>
          <w:p w14:paraId="6CB752AE" w14:textId="46C9C5EF" w:rsidR="001B585A" w:rsidRPr="001C0D47" w:rsidRDefault="001B585A" w:rsidP="001B5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2B67">
              <w:rPr>
                <w:rFonts w:ascii="Times New Roman" w:eastAsia="Times New Roman" w:hAnsi="Times New Roman" w:cs="Times New Roman"/>
                <w:sz w:val="20"/>
                <w:szCs w:val="20"/>
              </w:rPr>
              <w:t>No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</w:p>
        </w:tc>
        <w:tc>
          <w:tcPr>
            <w:tcW w:w="1218" w:type="dxa"/>
          </w:tcPr>
          <w:p w14:paraId="4FEBC24A" w14:textId="3951ACED" w:rsidR="001B585A" w:rsidRPr="001C0D47" w:rsidRDefault="001B585A" w:rsidP="001B5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A2FAC">
              <w:rPr>
                <w:rFonts w:ascii="Times New Roman" w:eastAsia="Times New Roman" w:hAnsi="Times New Roman" w:cs="Times New Roman"/>
                <w:sz w:val="20"/>
                <w:szCs w:val="20"/>
              </w:rPr>
              <w:t>Reason for use</w:t>
            </w:r>
          </w:p>
        </w:tc>
      </w:tr>
      <w:tr w:rsidR="001637EF" w:rsidRPr="001B585A" w14:paraId="0BCDA2E1" w14:textId="77777777" w:rsidTr="00862EDF">
        <w:trPr>
          <w:trHeight w:val="1400"/>
        </w:trPr>
        <w:tc>
          <w:tcPr>
            <w:tcW w:w="1399" w:type="dxa"/>
          </w:tcPr>
          <w:p w14:paraId="0D03CA8E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>Kaplan 1990</w:t>
            </w:r>
          </w:p>
        </w:tc>
        <w:tc>
          <w:tcPr>
            <w:tcW w:w="723" w:type="dxa"/>
          </w:tcPr>
          <w:p w14:paraId="657E5F28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7" w:type="dxa"/>
          </w:tcPr>
          <w:p w14:paraId="3C157CDD" w14:textId="5250A5C2" w:rsidR="001637EF" w:rsidRPr="001C0D47" w:rsidRDefault="001B585A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K. </w:t>
            </w:r>
            <w:proofErr w:type="spellStart"/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pneumoniae</w:t>
            </w:r>
            <w:proofErr w:type="spellEnd"/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, </w:t>
            </w:r>
            <w:proofErr w:type="spellStart"/>
            <w:proofErr w:type="gramStart"/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K.oxytoca</w:t>
            </w:r>
            <w:proofErr w:type="spellEnd"/>
            <w:proofErr w:type="gramEnd"/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, </w:t>
            </w:r>
            <w:proofErr w:type="spellStart"/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E.coli</w:t>
            </w:r>
            <w:proofErr w:type="spellEnd"/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, </w:t>
            </w:r>
            <w:proofErr w:type="spellStart"/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Enterobacter</w:t>
            </w:r>
            <w:proofErr w:type="spellEnd"/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</w:t>
            </w:r>
            <w:proofErr w:type="spellStart"/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cloacae</w:t>
            </w:r>
            <w:proofErr w:type="spellEnd"/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, </w:t>
            </w:r>
            <w:proofErr w:type="spellStart"/>
            <w:r w:rsidRPr="001B585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C.diversus</w:t>
            </w:r>
            <w:proofErr w:type="spellEnd"/>
          </w:p>
        </w:tc>
        <w:tc>
          <w:tcPr>
            <w:tcW w:w="1418" w:type="dxa"/>
          </w:tcPr>
          <w:p w14:paraId="1F640361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>Aminoglycosides, Colistin.</w:t>
            </w:r>
          </w:p>
          <w:p w14:paraId="5AE25297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>Doses and duration were not stated.</w:t>
            </w:r>
          </w:p>
        </w:tc>
        <w:tc>
          <w:tcPr>
            <w:tcW w:w="1080" w:type="dxa"/>
          </w:tcPr>
          <w:p w14:paraId="37874718" w14:textId="52EBBDE3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 </w:t>
            </w:r>
            <w:r w:rsidR="001B5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</w:t>
            </w: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>6 = 83%</w:t>
            </w:r>
          </w:p>
        </w:tc>
        <w:tc>
          <w:tcPr>
            <w:tcW w:w="877" w:type="dxa"/>
          </w:tcPr>
          <w:p w14:paraId="5BBF2E32" w14:textId="47B4BE2E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proofErr w:type="gramStart"/>
            <w:r w:rsidR="001B585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f </w:t>
            </w: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6</w:t>
            </w:r>
            <w:proofErr w:type="gramEnd"/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= 16.6 %</w:t>
            </w:r>
          </w:p>
        </w:tc>
        <w:tc>
          <w:tcPr>
            <w:tcW w:w="1256" w:type="dxa"/>
          </w:tcPr>
          <w:p w14:paraId="18B694BB" w14:textId="5CB663CF" w:rsidR="001B585A" w:rsidRPr="001B585A" w:rsidRDefault="0052157A" w:rsidP="001B5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B585A" w:rsidRPr="001B585A">
              <w:rPr>
                <w:rFonts w:ascii="Times New Roman" w:eastAsia="Times New Roman" w:hAnsi="Times New Roman" w:cs="Times New Roman"/>
                <w:sz w:val="20"/>
                <w:szCs w:val="20"/>
              </w:rPr>
              <w:t>Morbidity = no information</w:t>
            </w:r>
          </w:p>
          <w:p w14:paraId="79BCA990" w14:textId="5C1FF32F" w:rsidR="001637EF" w:rsidRPr="001B585A" w:rsidRDefault="0052157A" w:rsidP="001B585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1B585A" w:rsidRPr="001B585A">
              <w:rPr>
                <w:rFonts w:ascii="Times New Roman" w:eastAsia="Times New Roman" w:hAnsi="Times New Roman" w:cs="Times New Roman"/>
                <w:sz w:val="20"/>
                <w:szCs w:val="20"/>
              </w:rPr>
              <w:t>Toxicity = no information</w:t>
            </w:r>
          </w:p>
        </w:tc>
        <w:tc>
          <w:tcPr>
            <w:tcW w:w="1218" w:type="dxa"/>
          </w:tcPr>
          <w:p w14:paraId="55C1EDD3" w14:textId="543FA612" w:rsidR="001637EF" w:rsidRPr="001B585A" w:rsidRDefault="007A6335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  <w:r w:rsidRPr="007A6335">
              <w:rPr>
                <w:rFonts w:ascii="Times New Roman" w:eastAsia="Times New Roman" w:hAnsi="Times New Roman" w:cs="Times New Roman"/>
                <w:sz w:val="20"/>
                <w:szCs w:val="20"/>
              </w:rPr>
              <w:t>t the discretion of the treating physician</w:t>
            </w:r>
          </w:p>
        </w:tc>
      </w:tr>
      <w:tr w:rsidR="001637EF" w:rsidRPr="001C0D47" w14:paraId="1B76E7DE" w14:textId="77777777" w:rsidTr="00862EDF">
        <w:trPr>
          <w:trHeight w:val="848"/>
        </w:trPr>
        <w:tc>
          <w:tcPr>
            <w:tcW w:w="1399" w:type="dxa"/>
          </w:tcPr>
          <w:p w14:paraId="6AEE4270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ios 1978 </w:t>
            </w:r>
          </w:p>
        </w:tc>
        <w:tc>
          <w:tcPr>
            <w:tcW w:w="723" w:type="dxa"/>
          </w:tcPr>
          <w:p w14:paraId="5177C570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</w:tcPr>
          <w:p w14:paraId="7ADE322D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avobacterium </w:t>
            </w:r>
            <w:proofErr w:type="spellStart"/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>meningosepticum</w:t>
            </w:r>
            <w:proofErr w:type="spellEnd"/>
          </w:p>
        </w:tc>
        <w:tc>
          <w:tcPr>
            <w:tcW w:w="1418" w:type="dxa"/>
          </w:tcPr>
          <w:p w14:paraId="3937D60B" w14:textId="373047D6" w:rsidR="001637EF" w:rsidRPr="0052157A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Ryfamicin</w:t>
            </w:r>
            <w:proofErr w:type="spellEnd"/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5 mg</w:t>
            </w:r>
            <w:r w:rsidR="007A6335"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/day</w:t>
            </w: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7A6335"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f</w:t>
            </w: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or </w:t>
            </w:r>
            <w:r w:rsidR="0052157A"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  <w:r w:rsidR="007A6335"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ays</w:t>
            </w: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</w:tcPr>
          <w:p w14:paraId="2E1B3AD7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>1 of 1 = 100 %</w:t>
            </w:r>
          </w:p>
        </w:tc>
        <w:tc>
          <w:tcPr>
            <w:tcW w:w="877" w:type="dxa"/>
          </w:tcPr>
          <w:p w14:paraId="65AD1196" w14:textId="396ED016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0 </w:t>
            </w:r>
            <w:r w:rsid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 = 0 %</w:t>
            </w:r>
          </w:p>
        </w:tc>
        <w:tc>
          <w:tcPr>
            <w:tcW w:w="1256" w:type="dxa"/>
          </w:tcPr>
          <w:p w14:paraId="63B58637" w14:textId="50C13CFF" w:rsidR="0052157A" w:rsidRPr="0052157A" w:rsidRDefault="0052157A" w:rsidP="005215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-</w:t>
            </w:r>
            <w:proofErr w:type="spellStart"/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Morbidity</w:t>
            </w:r>
            <w:proofErr w:type="spellEnd"/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= </w:t>
            </w:r>
            <w:proofErr w:type="spellStart"/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none</w:t>
            </w:r>
            <w:proofErr w:type="spellEnd"/>
          </w:p>
          <w:p w14:paraId="007A18AC" w14:textId="204DE432" w:rsidR="001637EF" w:rsidRPr="001C0D47" w:rsidRDefault="0052157A" w:rsidP="005215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-</w:t>
            </w:r>
            <w:proofErr w:type="spellStart"/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Toxicity</w:t>
            </w:r>
            <w:proofErr w:type="spellEnd"/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= </w:t>
            </w:r>
            <w:proofErr w:type="spellStart"/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none</w:t>
            </w:r>
            <w:proofErr w:type="spellEnd"/>
          </w:p>
        </w:tc>
        <w:tc>
          <w:tcPr>
            <w:tcW w:w="1218" w:type="dxa"/>
          </w:tcPr>
          <w:p w14:paraId="67113DA6" w14:textId="05E925C3" w:rsidR="001637EF" w:rsidRPr="007A6335" w:rsidRDefault="007A6335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6335">
              <w:rPr>
                <w:rFonts w:ascii="Times New Roman" w:eastAsia="Times New Roman" w:hAnsi="Times New Roman" w:cs="Times New Roman"/>
                <w:sz w:val="20"/>
                <w:szCs w:val="20"/>
              </w:rPr>
              <w:t>Multidrug-resistant infection (adjuvant treatment)</w:t>
            </w:r>
          </w:p>
        </w:tc>
      </w:tr>
      <w:tr w:rsidR="001637EF" w:rsidRPr="001C0D47" w14:paraId="383DC3C9" w14:textId="77777777" w:rsidTr="00862EDF">
        <w:trPr>
          <w:trHeight w:val="2259"/>
        </w:trPr>
        <w:tc>
          <w:tcPr>
            <w:tcW w:w="1399" w:type="dxa"/>
          </w:tcPr>
          <w:p w14:paraId="3BA9F76E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Lee 1977</w:t>
            </w:r>
          </w:p>
        </w:tc>
        <w:tc>
          <w:tcPr>
            <w:tcW w:w="723" w:type="dxa"/>
          </w:tcPr>
          <w:p w14:paraId="02861141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16</w:t>
            </w:r>
          </w:p>
        </w:tc>
        <w:tc>
          <w:tcPr>
            <w:tcW w:w="1417" w:type="dxa"/>
          </w:tcPr>
          <w:p w14:paraId="6C50995E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lavobacterium </w:t>
            </w:r>
            <w:proofErr w:type="spellStart"/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>meningosepticum</w:t>
            </w:r>
            <w:proofErr w:type="spellEnd"/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Escherichia coli, S. faecalis, Klebsiella aerogenes, </w:t>
            </w:r>
            <w:proofErr w:type="spellStart"/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>proteous</w:t>
            </w:r>
            <w:proofErr w:type="spellEnd"/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irabilis, </w:t>
            </w:r>
          </w:p>
        </w:tc>
        <w:tc>
          <w:tcPr>
            <w:tcW w:w="1418" w:type="dxa"/>
          </w:tcPr>
          <w:p w14:paraId="6B18922D" w14:textId="4D9269F5" w:rsidR="001637EF" w:rsidRPr="0052157A" w:rsidRDefault="001637EF" w:rsidP="00862EDF">
            <w:pPr>
              <w:jc w:val="center"/>
              <w:rPr>
                <w:rFonts w:ascii="Times New Roman" w:hAnsi="Times New Roman"/>
                <w:sz w:val="20"/>
              </w:rPr>
            </w:pP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52157A"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Gentamicin (2 mg), Chloramphenicol, Rifampin (2-5 mg), Penicillin (5,000 IU), Erythromycin Base (10 mg)</w:t>
            </w:r>
          </w:p>
        </w:tc>
        <w:tc>
          <w:tcPr>
            <w:tcW w:w="1080" w:type="dxa"/>
          </w:tcPr>
          <w:p w14:paraId="28ACAFD3" w14:textId="255A4396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</w:t>
            </w:r>
            <w:r w:rsid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>16= 94%</w:t>
            </w:r>
          </w:p>
        </w:tc>
        <w:tc>
          <w:tcPr>
            <w:tcW w:w="877" w:type="dxa"/>
          </w:tcPr>
          <w:p w14:paraId="03E205A7" w14:textId="7608299A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 </w:t>
            </w:r>
            <w:r w:rsid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of</w:t>
            </w: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6 = 6 %</w:t>
            </w:r>
          </w:p>
        </w:tc>
        <w:tc>
          <w:tcPr>
            <w:tcW w:w="1256" w:type="dxa"/>
          </w:tcPr>
          <w:p w14:paraId="22D91A29" w14:textId="77777777" w:rsidR="0052157A" w:rsidRPr="0052157A" w:rsidRDefault="0052157A" w:rsidP="005215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-Morbidity: 4 of 15 (survivors) = 26.6%</w:t>
            </w:r>
          </w:p>
          <w:p w14:paraId="34595555" w14:textId="7DCD650B" w:rsidR="001637EF" w:rsidRPr="0052157A" w:rsidRDefault="0052157A" w:rsidP="005215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- Adverse effects: Temporary jaundice in 31.2% (5 of 16) who received rifampicin ITV.</w:t>
            </w:r>
          </w:p>
        </w:tc>
        <w:tc>
          <w:tcPr>
            <w:tcW w:w="1218" w:type="dxa"/>
          </w:tcPr>
          <w:p w14:paraId="622B753E" w14:textId="2AACA9A1" w:rsidR="001637EF" w:rsidRPr="007A6335" w:rsidRDefault="007A6335" w:rsidP="00862ED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A6335">
              <w:rPr>
                <w:rFonts w:ascii="Times New Roman" w:eastAsia="Times New Roman" w:hAnsi="Times New Roman" w:cs="Times New Roman"/>
                <w:sz w:val="20"/>
                <w:szCs w:val="20"/>
              </w:rPr>
              <w:t>Multidrug-resistant infection (adjuvant treatment)</w:t>
            </w:r>
          </w:p>
        </w:tc>
      </w:tr>
      <w:tr w:rsidR="001637EF" w:rsidRPr="001C0D47" w14:paraId="42C27C6E" w14:textId="77777777" w:rsidTr="00862EDF">
        <w:trPr>
          <w:trHeight w:val="4172"/>
        </w:trPr>
        <w:tc>
          <w:tcPr>
            <w:tcW w:w="1399" w:type="dxa"/>
          </w:tcPr>
          <w:p w14:paraId="348CBDF4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Kaul 1978 </w:t>
            </w:r>
          </w:p>
        </w:tc>
        <w:tc>
          <w:tcPr>
            <w:tcW w:w="723" w:type="dxa"/>
          </w:tcPr>
          <w:p w14:paraId="165FFB81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3</w:t>
            </w:r>
          </w:p>
        </w:tc>
        <w:tc>
          <w:tcPr>
            <w:tcW w:w="1417" w:type="dxa"/>
          </w:tcPr>
          <w:p w14:paraId="7B4050BD" w14:textId="77777777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E. </w:t>
            </w:r>
            <w:proofErr w:type="spellStart"/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coli</w:t>
            </w:r>
            <w:proofErr w:type="spellEnd"/>
          </w:p>
        </w:tc>
        <w:tc>
          <w:tcPr>
            <w:tcW w:w="1418" w:type="dxa"/>
          </w:tcPr>
          <w:p w14:paraId="6D664A6F" w14:textId="77777777" w:rsidR="001637EF" w:rsidRPr="001C6883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6D3F3B">
              <w:rPr>
                <w:rFonts w:ascii="Times New Roman" w:hAnsi="Times New Roman"/>
                <w:sz w:val="20"/>
              </w:rPr>
              <w:t>Gentamicina</w:t>
            </w:r>
            <w:proofErr w:type="spellEnd"/>
            <w:r w:rsidRPr="001C688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mg/day)</w:t>
            </w:r>
          </w:p>
          <w:p w14:paraId="08427432" w14:textId="5ED396B6" w:rsidR="001637EF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C6883">
              <w:rPr>
                <w:rFonts w:ascii="Times New Roman" w:eastAsia="Times New Roman" w:hAnsi="Times New Roman" w:cs="Times New Roman"/>
                <w:sz w:val="20"/>
                <w:szCs w:val="20"/>
              </w:rPr>
              <w:t>And G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ntamicin 1mg/day</w:t>
            </w:r>
            <w:r w:rsid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o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 weeks</w:t>
            </w:r>
          </w:p>
          <w:p w14:paraId="78705CFB" w14:textId="77777777" w:rsidR="001637EF" w:rsidRPr="001C6883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09ABF994" w14:textId="77777777" w:rsidR="001637EF" w:rsidRPr="006D3F3B" w:rsidRDefault="001637EF" w:rsidP="00862EDF">
            <w:pPr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1080" w:type="dxa"/>
          </w:tcPr>
          <w:p w14:paraId="259267ED" w14:textId="188D1539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3 </w:t>
            </w:r>
            <w:proofErr w:type="spellStart"/>
            <w:r w:rsidR="0052157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proofErr w:type="spellEnd"/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3 = 100 %</w:t>
            </w:r>
          </w:p>
        </w:tc>
        <w:tc>
          <w:tcPr>
            <w:tcW w:w="877" w:type="dxa"/>
          </w:tcPr>
          <w:p w14:paraId="7CA9BBAC" w14:textId="06C2E8FF" w:rsidR="001637EF" w:rsidRPr="001C0D47" w:rsidRDefault="001637EF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0 </w:t>
            </w:r>
            <w:proofErr w:type="spellStart"/>
            <w:r w:rsidR="0052157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of</w:t>
            </w:r>
            <w:proofErr w:type="spellEnd"/>
            <w:r w:rsidRPr="001C0D47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3 = 0 %</w:t>
            </w:r>
          </w:p>
        </w:tc>
        <w:tc>
          <w:tcPr>
            <w:tcW w:w="1256" w:type="dxa"/>
          </w:tcPr>
          <w:p w14:paraId="478D99A7" w14:textId="77777777" w:rsidR="0052157A" w:rsidRPr="0052157A" w:rsidRDefault="0052157A" w:rsidP="005215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-Morbidity: 33.3%</w:t>
            </w:r>
          </w:p>
          <w:p w14:paraId="1E4C8864" w14:textId="77777777" w:rsidR="0052157A" w:rsidRPr="0052157A" w:rsidRDefault="0052157A" w:rsidP="005215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-Adverse effects: not reported</w:t>
            </w:r>
          </w:p>
          <w:p w14:paraId="79192D4E" w14:textId="77777777" w:rsidR="0052157A" w:rsidRPr="0052157A" w:rsidRDefault="0052157A" w:rsidP="005215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55EC0664" w14:textId="77777777" w:rsidR="0052157A" w:rsidRPr="0052157A" w:rsidRDefault="0052157A" w:rsidP="005215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IVT deaths = 0/3 (0%)</w:t>
            </w:r>
          </w:p>
          <w:p w14:paraId="5ABE0A4F" w14:textId="77777777" w:rsidR="0052157A" w:rsidRPr="0052157A" w:rsidRDefault="0052157A" w:rsidP="005215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Live IVT = 3/3 (100%)</w:t>
            </w:r>
          </w:p>
          <w:p w14:paraId="479E6CB0" w14:textId="77777777" w:rsidR="0052157A" w:rsidRPr="0052157A" w:rsidRDefault="0052157A" w:rsidP="0052157A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Deaths IV= 0 /2 (0%)</w:t>
            </w:r>
          </w:p>
          <w:p w14:paraId="43E34F53" w14:textId="23BC7CAC" w:rsidR="001637EF" w:rsidRPr="0052157A" w:rsidRDefault="0052157A" w:rsidP="0052157A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</w:rPr>
              <w:t>Alive IV= 2/2 (100%)</w:t>
            </w:r>
          </w:p>
        </w:tc>
        <w:tc>
          <w:tcPr>
            <w:tcW w:w="1218" w:type="dxa"/>
          </w:tcPr>
          <w:p w14:paraId="0266F49A" w14:textId="48C446E4" w:rsidR="001637EF" w:rsidRPr="001C0D47" w:rsidRDefault="0052157A" w:rsidP="00862ED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</w:pPr>
            <w:proofErr w:type="spellStart"/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Refractory</w:t>
            </w:r>
            <w:proofErr w:type="spellEnd"/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 xml:space="preserve"> </w:t>
            </w:r>
            <w:proofErr w:type="spellStart"/>
            <w:r w:rsidRPr="0052157A">
              <w:rPr>
                <w:rFonts w:ascii="Times New Roman" w:eastAsia="Times New Roman" w:hAnsi="Times New Roman" w:cs="Times New Roman"/>
                <w:sz w:val="20"/>
                <w:szCs w:val="20"/>
                <w:lang w:val="es-419"/>
              </w:rPr>
              <w:t>infection</w:t>
            </w:r>
            <w:proofErr w:type="spellEnd"/>
          </w:p>
        </w:tc>
      </w:tr>
    </w:tbl>
    <w:p w14:paraId="3A2C628D" w14:textId="77777777" w:rsidR="001637EF" w:rsidRPr="001C0D47" w:rsidRDefault="001637EF" w:rsidP="001637EF">
      <w:pPr>
        <w:jc w:val="center"/>
        <w:rPr>
          <w:rFonts w:ascii="Times New Roman" w:eastAsia="Times New Roman" w:hAnsi="Times New Roman" w:cs="Times New Roman"/>
          <w:sz w:val="20"/>
          <w:szCs w:val="20"/>
          <w:lang w:val="es-419"/>
        </w:rPr>
      </w:pPr>
    </w:p>
    <w:p w14:paraId="53CD9CDA" w14:textId="77777777" w:rsidR="001637EF" w:rsidRPr="001C0D47" w:rsidRDefault="001637EF" w:rsidP="001637EF">
      <w:pPr>
        <w:jc w:val="center"/>
        <w:rPr>
          <w:rFonts w:ascii="Times New Roman" w:eastAsia="Times New Roman" w:hAnsi="Times New Roman" w:cs="Times New Roman"/>
          <w:sz w:val="20"/>
          <w:szCs w:val="20"/>
          <w:lang w:val="es-419"/>
        </w:rPr>
      </w:pPr>
    </w:p>
    <w:p w14:paraId="469D83AB" w14:textId="77777777" w:rsidR="00FB2ABD" w:rsidRDefault="00FB2ABD"/>
    <w:sectPr w:rsidR="00FB2ABD" w:rsidSect="006F2901">
      <w:pgSz w:w="12240" w:h="15840"/>
      <w:pgMar w:top="1134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7EF"/>
    <w:rsid w:val="001637EF"/>
    <w:rsid w:val="001B585A"/>
    <w:rsid w:val="0052157A"/>
    <w:rsid w:val="007A6335"/>
    <w:rsid w:val="00FB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CF3BAE"/>
  <w15:chartTrackingRefBased/>
  <w15:docId w15:val="{E17D04ED-43EA-438E-A224-B3180EF9B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7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637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16</Words>
  <Characters>1077</Characters>
  <Application>Microsoft Office Word</Application>
  <DocSecurity>0</DocSecurity>
  <Lines>179</Lines>
  <Paragraphs>6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am Perera Valdivia</dc:creator>
  <cp:keywords/>
  <dc:description/>
  <cp:lastModifiedBy>Doriam Perera Valdivia</cp:lastModifiedBy>
  <cp:revision>2</cp:revision>
  <dcterms:created xsi:type="dcterms:W3CDTF">2023-09-07T14:08:00Z</dcterms:created>
  <dcterms:modified xsi:type="dcterms:W3CDTF">2023-09-07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a2e816-3dd7-435f-b597-a06b046ccc64</vt:lpwstr>
  </property>
</Properties>
</file>